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20DD4" w14:textId="77777777" w:rsidR="00A94D87" w:rsidRDefault="00A94D87">
      <w:pPr>
        <w:pStyle w:val="Body"/>
      </w:pPr>
    </w:p>
    <w:tbl>
      <w:tblPr>
        <w:tblW w:w="898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4" w:space="0" w:color="FF7D78"/>
          <w:insideV w:val="single" w:sz="4" w:space="0" w:color="FF7D78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536"/>
        <w:gridCol w:w="848"/>
        <w:gridCol w:w="1829"/>
        <w:gridCol w:w="1589"/>
        <w:gridCol w:w="1587"/>
        <w:gridCol w:w="1591"/>
      </w:tblGrid>
      <w:tr w:rsidR="00A94D87" w:rsidRPr="00330C4C" w14:paraId="02F0AE46" w14:textId="77777777" w:rsidTr="00A75329">
        <w:trPr>
          <w:trHeight w:val="1"/>
        </w:trPr>
        <w:tc>
          <w:tcPr>
            <w:tcW w:w="898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96125" w14:textId="6ECAC9F6" w:rsidR="00A94D87" w:rsidRPr="00330C4C" w:rsidRDefault="0022705A" w:rsidP="00330C4C">
            <w:pPr>
              <w:pStyle w:val="TableStyle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b/>
                <w:bCs/>
              </w:rPr>
              <w:t>Table</w:t>
            </w:r>
            <w:r w:rsidR="00482303">
              <w:rPr>
                <w:rFonts w:ascii="Times New Roman" w:hAnsi="Times New Roman" w:cs="Times New Roman"/>
                <w:b/>
                <w:bCs/>
              </w:rPr>
              <w:t xml:space="preserve"> S1</w:t>
            </w:r>
            <w:bookmarkStart w:id="0" w:name="_GoBack"/>
            <w:bookmarkEnd w:id="0"/>
            <w:r w:rsidR="00947424" w:rsidRPr="00330C4C">
              <w:rPr>
                <w:rFonts w:ascii="Times New Roman" w:hAnsi="Times New Roman" w:cs="Times New Roman"/>
                <w:b/>
                <w:bCs/>
              </w:rPr>
              <w:t>. Association between enterovirus species and oral poliovirus vaccine outcome: univariate versus multivariate logistic regression.</w:t>
            </w:r>
          </w:p>
        </w:tc>
      </w:tr>
      <w:tr w:rsidR="00A94D87" w:rsidRPr="00330C4C" w14:paraId="6099DF20" w14:textId="77777777" w:rsidTr="00330C4C">
        <w:trPr>
          <w:trHeight w:val="1"/>
        </w:trPr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A6122" w14:textId="77777777" w:rsidR="00A94D87" w:rsidRPr="00330C4C" w:rsidRDefault="00A94D87" w:rsidP="00330C4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D4DEA" w14:textId="77777777" w:rsidR="00A94D87" w:rsidRPr="00330C4C" w:rsidRDefault="00A94D87" w:rsidP="00330C4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4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2DE74" w14:textId="77777777" w:rsidR="00A94D87" w:rsidRPr="00330C4C" w:rsidRDefault="00947424" w:rsidP="00330C4C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1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CD6D1" w14:textId="77777777" w:rsidR="00A94D87" w:rsidRPr="00330C4C" w:rsidRDefault="00947424" w:rsidP="00330C4C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Multivariate</w:t>
            </w:r>
          </w:p>
        </w:tc>
      </w:tr>
      <w:tr w:rsidR="00A94D87" w:rsidRPr="00330C4C" w14:paraId="6B0D13DD" w14:textId="77777777" w:rsidTr="00330C4C">
        <w:trPr>
          <w:trHeight w:val="1"/>
        </w:trPr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1A83E" w14:textId="77777777" w:rsidR="00A94D87" w:rsidRPr="00330C4C" w:rsidRDefault="00947424" w:rsidP="00330C4C">
            <w:pPr>
              <w:pStyle w:val="TableStyle2"/>
              <w:spacing w:line="480" w:lineRule="auto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00F4A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76FA4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28D51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432BE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B9418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p</w:t>
            </w:r>
          </w:p>
        </w:tc>
      </w:tr>
      <w:tr w:rsidR="00A94D87" w:rsidRPr="00330C4C" w14:paraId="4E95F6CC" w14:textId="77777777" w:rsidTr="00330C4C">
        <w:trPr>
          <w:trHeight w:val="1"/>
        </w:trPr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FF97F" w14:textId="77777777" w:rsidR="00A94D87" w:rsidRPr="00330C4C" w:rsidRDefault="00947424" w:rsidP="00330C4C">
            <w:pPr>
              <w:pStyle w:val="TableStyle2"/>
              <w:spacing w:line="480" w:lineRule="auto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Seroconversion</w:t>
            </w: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372DA" w14:textId="77777777" w:rsidR="00A94D87" w:rsidRPr="00330C4C" w:rsidRDefault="00947424" w:rsidP="00330C4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9D674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59 (0.37–0.93)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5285C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023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A33F5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66 (0.41–1.07)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EC03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091</w:t>
            </w:r>
          </w:p>
        </w:tc>
      </w:tr>
      <w:tr w:rsidR="00A94D87" w:rsidRPr="00330C4C" w14:paraId="27754D6E" w14:textId="77777777" w:rsidTr="00330C4C">
        <w:trPr>
          <w:trHeight w:val="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C36D" w14:textId="77777777" w:rsidR="00A94D87" w:rsidRPr="00330C4C" w:rsidRDefault="00A94D87" w:rsidP="00330C4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B2C33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B872D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62 (0.44–0.8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DC3B5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9C20E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66 (0.47–0.9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681FB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021</w:t>
            </w:r>
          </w:p>
        </w:tc>
      </w:tr>
      <w:tr w:rsidR="00A94D87" w:rsidRPr="00330C4C" w14:paraId="771A7AA9" w14:textId="77777777" w:rsidTr="00330C4C">
        <w:trPr>
          <w:trHeight w:val="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8473B" w14:textId="77777777" w:rsidR="00A94D87" w:rsidRPr="00330C4C" w:rsidRDefault="00A94D87" w:rsidP="00330C4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18D35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2FDE0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67 (0.40–1.1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24920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1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C26CB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86 (0.49–1.4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90F3C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581</w:t>
            </w:r>
          </w:p>
        </w:tc>
      </w:tr>
      <w:tr w:rsidR="00A94D87" w:rsidRPr="00330C4C" w14:paraId="6346D864" w14:textId="77777777" w:rsidTr="00330C4C">
        <w:trPr>
          <w:trHeight w:val="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0ADFD" w14:textId="77777777" w:rsidR="00A94D87" w:rsidRPr="00330C4C" w:rsidRDefault="00947424" w:rsidP="00330C4C">
            <w:pPr>
              <w:pStyle w:val="TableStyle2"/>
              <w:spacing w:line="480" w:lineRule="auto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Shed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FA1D8" w14:textId="77777777" w:rsidR="00A94D87" w:rsidRPr="00330C4C" w:rsidRDefault="00947424" w:rsidP="00330C4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BAA1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1.31 (0.61–2.8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8030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4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69923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1.55 (0.70–3.5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DBC8B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284</w:t>
            </w:r>
          </w:p>
        </w:tc>
      </w:tr>
      <w:tr w:rsidR="00A94D87" w:rsidRPr="00330C4C" w14:paraId="6C5B8B90" w14:textId="77777777" w:rsidTr="00330C4C">
        <w:trPr>
          <w:trHeight w:val="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86180" w14:textId="77777777" w:rsidR="00A94D87" w:rsidRPr="00330C4C" w:rsidRDefault="00A94D87" w:rsidP="00330C4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137EE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B636D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50 (0.29–0.8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22EC2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0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88578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51 (0.29–0.8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520E3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017</w:t>
            </w:r>
          </w:p>
        </w:tc>
      </w:tr>
      <w:tr w:rsidR="00A94D87" w:rsidRPr="00330C4C" w14:paraId="41877865" w14:textId="77777777" w:rsidTr="00330C4C">
        <w:trPr>
          <w:trHeight w:val="1"/>
        </w:trPr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6111F" w14:textId="77777777" w:rsidR="00A94D87" w:rsidRPr="00330C4C" w:rsidRDefault="00A94D87" w:rsidP="00330C4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B84D6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C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F6E1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59 (0.24–1.36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320BB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2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B7DAD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74 (0.29–1.83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2439" w14:textId="77777777" w:rsidR="00A94D87" w:rsidRPr="00330C4C" w:rsidRDefault="00947424" w:rsidP="00330C4C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  <w:u w:color="000000"/>
              </w:rPr>
              <w:t>0.512</w:t>
            </w:r>
          </w:p>
        </w:tc>
      </w:tr>
      <w:tr w:rsidR="00A94D87" w:rsidRPr="00330C4C" w14:paraId="1D18BB04" w14:textId="77777777" w:rsidTr="00A75329">
        <w:trPr>
          <w:trHeight w:val="1"/>
        </w:trPr>
        <w:tc>
          <w:tcPr>
            <w:tcW w:w="898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2A4CB" w14:textId="77777777" w:rsidR="00A94D87" w:rsidRPr="00330C4C" w:rsidRDefault="00947424" w:rsidP="00330C4C">
            <w:pPr>
              <w:pStyle w:val="TableStyle2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30C4C">
              <w:rPr>
                <w:rFonts w:ascii="Times New Roman" w:hAnsi="Times New Roman" w:cs="Times New Roman"/>
              </w:rPr>
              <w:t>Age and study arm were included as covariates in all logistic regression models.</w:t>
            </w:r>
          </w:p>
        </w:tc>
      </w:tr>
    </w:tbl>
    <w:p w14:paraId="1FDE027C" w14:textId="2D3E1F6C" w:rsidR="00A94D87" w:rsidRPr="00330C4C" w:rsidRDefault="00A94D87" w:rsidP="00330C4C">
      <w:pPr>
        <w:pStyle w:val="Body"/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color="000000"/>
        </w:rPr>
      </w:pPr>
    </w:p>
    <w:sectPr w:rsidR="00A94D87" w:rsidRPr="00330C4C">
      <w:headerReference w:type="default" r:id="rId6"/>
      <w:footerReference w:type="default" r:id="rId7"/>
      <w:pgSz w:w="11906" w:h="16838"/>
      <w:pgMar w:top="1152" w:right="1440" w:bottom="1152" w:left="1440" w:header="720" w:footer="57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73A60" w14:textId="77777777" w:rsidR="00297AFC" w:rsidRDefault="00297AFC">
      <w:r>
        <w:separator/>
      </w:r>
    </w:p>
  </w:endnote>
  <w:endnote w:type="continuationSeparator" w:id="0">
    <w:p w14:paraId="1DF100E7" w14:textId="77777777" w:rsidR="00297AFC" w:rsidRDefault="00297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6F977D" w14:textId="7DCF5F0B" w:rsidR="00E3249C" w:rsidRDefault="00E3249C">
    <w:pPr>
      <w:pStyle w:val="HeaderFooter"/>
      <w:tabs>
        <w:tab w:val="clear" w:pos="9020"/>
        <w:tab w:val="center" w:pos="4513"/>
        <w:tab w:val="right" w:pos="9026"/>
      </w:tabs>
    </w:pPr>
    <w:r>
      <w:rPr>
        <w:rFonts w:ascii="Palatino" w:eastAsia="Palatino" w:hAnsi="Palatino" w:cs="Palatino"/>
        <w:sz w:val="18"/>
        <w:szCs w:val="18"/>
      </w:rPr>
      <w:tab/>
    </w:r>
    <w:r>
      <w:rPr>
        <w:rFonts w:ascii="Palatino" w:eastAsia="Palatino" w:hAnsi="Palatino" w:cs="Palatino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64E15" w14:textId="77777777" w:rsidR="00297AFC" w:rsidRDefault="00297AFC">
      <w:r>
        <w:separator/>
      </w:r>
    </w:p>
  </w:footnote>
  <w:footnote w:type="continuationSeparator" w:id="0">
    <w:p w14:paraId="39FF7649" w14:textId="77777777" w:rsidR="00297AFC" w:rsidRDefault="00297A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9D6F16" w14:textId="522D4A93" w:rsidR="00E3249C" w:rsidRDefault="00E3249C">
    <w:pPr>
      <w:pStyle w:val="HeaderFooter"/>
      <w:tabs>
        <w:tab w:val="clear" w:pos="9020"/>
        <w:tab w:val="center" w:pos="4513"/>
        <w:tab w:val="right" w:pos="902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D87"/>
    <w:rsid w:val="0006142A"/>
    <w:rsid w:val="00106320"/>
    <w:rsid w:val="00120BEE"/>
    <w:rsid w:val="001D7D76"/>
    <w:rsid w:val="001F5E01"/>
    <w:rsid w:val="00215E30"/>
    <w:rsid w:val="0022705A"/>
    <w:rsid w:val="00240C36"/>
    <w:rsid w:val="00297AFC"/>
    <w:rsid w:val="00330C4C"/>
    <w:rsid w:val="00375A51"/>
    <w:rsid w:val="003F76BC"/>
    <w:rsid w:val="00482303"/>
    <w:rsid w:val="0048511F"/>
    <w:rsid w:val="005A124B"/>
    <w:rsid w:val="005D0E11"/>
    <w:rsid w:val="008D24ED"/>
    <w:rsid w:val="00947424"/>
    <w:rsid w:val="00970D14"/>
    <w:rsid w:val="00A75329"/>
    <w:rsid w:val="00A94D87"/>
    <w:rsid w:val="00B329F2"/>
    <w:rsid w:val="00BB1680"/>
    <w:rsid w:val="00C266D1"/>
    <w:rsid w:val="00CA66F3"/>
    <w:rsid w:val="00CB1CBE"/>
    <w:rsid w:val="00D64423"/>
    <w:rsid w:val="00DD690E"/>
    <w:rsid w:val="00E06BC8"/>
    <w:rsid w:val="00E136C0"/>
    <w:rsid w:val="00E3249C"/>
    <w:rsid w:val="00EC7CCD"/>
    <w:rsid w:val="00FD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87E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</w:rPr>
  </w:style>
  <w:style w:type="paragraph" w:customStyle="1" w:styleId="TableStyle3">
    <w:name w:val="Table Style 3"/>
    <w:rPr>
      <w:rFonts w:ascii="Helvetica" w:eastAsia="Helvetica" w:hAnsi="Helvetica" w:cs="Helvetica"/>
      <w:color w:val="FEFFFE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customStyle="1" w:styleId="Body2">
    <w:name w:val="Body 2"/>
    <w:pPr>
      <w:spacing w:after="120" w:line="360" w:lineRule="auto"/>
      <w:ind w:firstLine="545"/>
      <w:jc w:val="both"/>
    </w:pPr>
    <w:rPr>
      <w:rFonts w:eastAsia="Times New Roman"/>
      <w:color w:val="000000"/>
      <w:sz w:val="22"/>
      <w:szCs w:val="22"/>
    </w:rPr>
  </w:style>
  <w:style w:type="paragraph" w:customStyle="1" w:styleId="TableStyle3A">
    <w:name w:val="Table Style 3 A"/>
    <w:rPr>
      <w:rFonts w:ascii="Helvetica" w:hAnsi="Helvetica" w:cs="Arial Unicode MS"/>
      <w:color w:val="FEFFFE"/>
      <w:u w:color="FEFFFE"/>
    </w:rPr>
  </w:style>
  <w:style w:type="paragraph" w:styleId="Header">
    <w:name w:val="header"/>
    <w:basedOn w:val="Normal"/>
    <w:link w:val="HeaderChar"/>
    <w:uiPriority w:val="99"/>
    <w:unhideWhenUsed/>
    <w:rsid w:val="00120B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0BE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20B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0BE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1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a Praharaj</cp:lastModifiedBy>
  <cp:revision>16</cp:revision>
  <dcterms:created xsi:type="dcterms:W3CDTF">2017-12-14T12:22:00Z</dcterms:created>
  <dcterms:modified xsi:type="dcterms:W3CDTF">2018-05-07T08:14:00Z</dcterms:modified>
</cp:coreProperties>
</file>